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. S1: Effects of exposure to different concentrations of 17α-ethinylestradiol (EE2) on male calling behavior of </w:t>
      </w:r>
      <w:r>
        <w:rPr>
          <w:rFonts w:cs="Arial" w:ascii="Arial" w:hAnsi="Arial"/>
          <w:i/>
          <w:lang w:val="en-GB"/>
        </w:rPr>
        <w:t>Xenopus laevis</w:t>
      </w:r>
      <w:r>
        <w:rPr>
          <w:rFonts w:cs="Arial" w:ascii="Arial" w:hAnsi="Arial"/>
          <w:lang w:val="en-GB"/>
        </w:rPr>
        <w:t>. hCG injections were given in the morning before the first recording session. Values are median (interquartile range, IQR).</w:t>
      </w:r>
    </w:p>
    <w:tbl>
      <w:tblPr>
        <w:tblW w:w="9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70"/>
        <w:gridCol w:w="1410"/>
        <w:gridCol w:w="1753"/>
        <w:gridCol w:w="1487"/>
        <w:gridCol w:w="1440"/>
        <w:gridCol w:w="1431"/>
      </w:tblGrid>
      <w:tr>
        <w:trPr>
          <w:trHeight w:val="737" w:hRule="exact"/>
        </w:trPr>
        <w:tc>
          <w:tcPr>
            <w:tcW w:w="2298" w:type="dxa"/>
            <w:gridSpan w:val="2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ight</w:t>
            </w:r>
          </w:p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after exposure)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 vocal output</w:t>
            </w:r>
          </w:p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min)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hirping</w:t>
            </w:r>
          </w:p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rowling</w:t>
            </w:r>
          </w:p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icking</w:t>
            </w:r>
          </w:p>
          <w:p>
            <w:pPr>
              <w:pStyle w:val="Normal"/>
              <w:spacing w:lineRule="atLeast" w:line="2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%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irst trial</w:t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lvent contro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56.0 (403.1 – 497.2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 – 0.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6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65.8 (243.7 – 414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31.8 (202.8 – 411.4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58.1 (136.8 – 344.6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6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2 (0 – 0.3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E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9.64 ng/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89.0 (70.5 – 357.5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 – 0.7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70.1 (124.4 – 402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 – 2.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15.8 (79.1 – 339.0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7 (0.1 – 1.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79.7 (90.4 – 220.8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1 (0.1 – 2.8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0 (0 – 0) 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E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96 µg/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18.9 (211.8 –  443.3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 – 0.6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5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9.7 (105.9 – 278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004 (0 – 0.01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8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2.8 (41.8 – 183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0 (0.3 – 1.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9 (0.4 – 1.3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1.7 (33.1 – 203.7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3 (0.5 – 1.9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8 (0 –1.4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E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96.4 µg/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40.3 (10.3 – 481.2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2 (0 – 0.6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3 (0 – 1.6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8.2 (40.0 – 354.4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2 (0 – 0.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3 (0 – 2.2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0.0 (26.7 – 278.8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5 (0.2 – 0.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6 (0.2 – 2.7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7.7 (0.7 – 126.9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1.2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.7 (0 – 7.3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cond trial</w:t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lvent contro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4.1 (6.0 – 179.3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1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9.2 (41.4 – 225.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49.4 (74.5 – 237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8.2 (39.5 – 176.7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2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E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0.296 ng/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9.4 (27.6 – 198.0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5 (0.3 – 1.8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2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36.1 (26.4 – 166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.2 – 1.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1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9.5 (29.3 – 187.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1 (0.8 – 1.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.1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0.9 (28.2 – 142.1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9 (0.7 – 1.4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2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E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96 ng/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9.0 (3.4 – 231.5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 – 1.7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4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5.5 (8.9 – 265.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7 (0 – 1.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3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5.3 (63.3 – 263.0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5 (0.2 – 1.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 0.2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5.4 (32.0 – 235.0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9 (0.2 – 4.5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1 (0 –0.1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E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9.64 ng/L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2.5 (39.2 – 135.5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0 (0.8 – 3.0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2 (0.1 – 0.4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1.4 (47.5 – 166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8 (0.5 – 1.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4 (0 – 0.6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9.8 (95.7 – 181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9 (0.5 – 2.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3 (0.1 – 0.8)</w:t>
            </w:r>
          </w:p>
        </w:tc>
      </w:tr>
      <w:tr>
        <w:trPr>
          <w:trHeight w:val="227" w:hRule="exact"/>
        </w:trPr>
        <w:tc>
          <w:tcPr>
            <w:tcW w:w="82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4.4 (50.1 –162.5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 (0 – 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2 (0.8 – 4.4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0.3 (0 – 0.7)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09:00Z</dcterms:created>
  <dc:creator>hoffmann</dc:creator>
  <dc:description/>
  <cp:keywords/>
  <dc:language>en-US</dc:language>
  <cp:lastModifiedBy>hoffmann</cp:lastModifiedBy>
  <dcterms:modified xsi:type="dcterms:W3CDTF">2012-01-12T15:09:00Z</dcterms:modified>
  <cp:revision>2</cp:revision>
  <dc:subject/>
  <dc:title>Tab</dc:title>
</cp:coreProperties>
</file>